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CD1EC" w14:textId="3C855973" w:rsidR="009A2D2B" w:rsidRDefault="00B52E28" w:rsidP="009A2D2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 </w:t>
      </w:r>
      <w:r w:rsidR="009A2D2B" w:rsidRPr="00B74C63">
        <w:rPr>
          <w:rFonts w:ascii="Times New Roman" w:hAnsi="Times New Roman" w:cs="Times New Roman" w:hint="eastAsia"/>
          <w:b/>
          <w:bCs/>
          <w:szCs w:val="21"/>
        </w:rPr>
        <w:t>T</w:t>
      </w:r>
      <w:r w:rsidR="009A2D2B" w:rsidRPr="00B74C63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9A2D2B" w:rsidRPr="00B74C63">
        <w:rPr>
          <w:rFonts w:ascii="Times New Roman" w:hAnsi="Times New Roman" w:cs="Times New Roman"/>
          <w:b/>
          <w:bCs/>
          <w:szCs w:val="21"/>
        </w:rPr>
        <w:t>.</w:t>
      </w:r>
      <w:r w:rsidR="009A2D2B" w:rsidRPr="00EF26B7">
        <w:t xml:space="preserve"> </w:t>
      </w:r>
      <w:r w:rsidR="009A2D2B" w:rsidRPr="00571472">
        <w:rPr>
          <w:rFonts w:ascii="Times New Roman" w:hAnsi="Times New Roman" w:cs="Times New Roman"/>
          <w:sz w:val="24"/>
          <w:szCs w:val="28"/>
        </w:rPr>
        <w:t>Weighted</w:t>
      </w:r>
      <w:r w:rsidR="009A2D2B" w:rsidRPr="00226FD9">
        <w:rPr>
          <w:rFonts w:ascii="Times New Roman" w:hAnsi="Times New Roman" w:cs="Times New Roman"/>
          <w:sz w:val="24"/>
          <w:szCs w:val="28"/>
        </w:rPr>
        <w:t> </w:t>
      </w:r>
      <w:r w:rsidR="009A2D2B">
        <w:rPr>
          <w:rFonts w:ascii="Times New Roman" w:hAnsi="Times New Roman" w:cs="Times New Roman"/>
          <w:sz w:val="24"/>
          <w:szCs w:val="28"/>
        </w:rPr>
        <w:t>l</w:t>
      </w:r>
      <w:r w:rsidR="009A2D2B" w:rsidRPr="00226FD9">
        <w:rPr>
          <w:rFonts w:ascii="Times New Roman" w:hAnsi="Times New Roman" w:cs="Times New Roman"/>
          <w:sz w:val="24"/>
          <w:szCs w:val="28"/>
        </w:rPr>
        <w:t>ogistic regression analyses</w:t>
      </w:r>
      <w:r w:rsidR="009A2D2B" w:rsidRPr="00EF26B7">
        <w:rPr>
          <w:rFonts w:ascii="Times New Roman" w:hAnsi="Times New Roman" w:cs="Times New Roman"/>
          <w:szCs w:val="21"/>
        </w:rPr>
        <w:t xml:space="preserve"> between</w:t>
      </w:r>
      <w:r w:rsidR="00330460">
        <w:rPr>
          <w:rFonts w:ascii="Times New Roman" w:hAnsi="Times New Roman" w:cs="Times New Roman" w:hint="eastAsia"/>
          <w:szCs w:val="21"/>
        </w:rPr>
        <w:t xml:space="preserve"> </w:t>
      </w:r>
      <w:r w:rsidR="00093646">
        <w:rPr>
          <w:rFonts w:ascii="Times New Roman" w:hAnsi="Times New Roman" w:cs="Times New Roman" w:hint="eastAsia"/>
          <w:szCs w:val="21"/>
        </w:rPr>
        <w:t>t</w:t>
      </w:r>
      <w:r w:rsidR="00330460" w:rsidRPr="00330460">
        <w:rPr>
          <w:rFonts w:ascii="Times New Roman" w:hAnsi="Times New Roman" w:cs="Times New Roman" w:hint="eastAsia"/>
          <w:szCs w:val="21"/>
        </w:rPr>
        <w:t>rihalomethanes</w:t>
      </w:r>
      <w:r w:rsidR="00330460">
        <w:rPr>
          <w:rFonts w:ascii="Times New Roman" w:hAnsi="Times New Roman" w:cs="Times New Roman" w:hint="eastAsia"/>
          <w:szCs w:val="21"/>
        </w:rPr>
        <w:t xml:space="preserve"> and cognitive impairment</w:t>
      </w:r>
      <w:r w:rsidR="009A2D2B" w:rsidRPr="004A59A8">
        <w:rPr>
          <w:rFonts w:ascii="Times New Roman" w:hAnsi="Times New Roman" w:cs="Times New Roman"/>
          <w:szCs w:val="21"/>
        </w:rPr>
        <w:t>.</w:t>
      </w:r>
      <w:r w:rsidR="009A2D2B">
        <w:rPr>
          <w:rFonts w:ascii="Times New Roman" w:hAnsi="Times New Roman" w:cs="Times New Roman"/>
          <w:szCs w:val="21"/>
        </w:rPr>
        <w:tab/>
      </w:r>
    </w:p>
    <w:tbl>
      <w:tblPr>
        <w:tblStyle w:val="af2"/>
        <w:tblW w:w="15451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511"/>
        <w:gridCol w:w="1511"/>
        <w:gridCol w:w="1511"/>
        <w:gridCol w:w="1500"/>
        <w:gridCol w:w="11"/>
        <w:gridCol w:w="57"/>
        <w:gridCol w:w="1468"/>
        <w:gridCol w:w="17"/>
        <w:gridCol w:w="26"/>
        <w:gridCol w:w="1511"/>
        <w:gridCol w:w="1501"/>
        <w:gridCol w:w="11"/>
        <w:gridCol w:w="1511"/>
        <w:gridCol w:w="1511"/>
      </w:tblGrid>
      <w:tr w:rsidR="00ED457F" w14:paraId="368D1B5C" w14:textId="77777777" w:rsidTr="00C619F5">
        <w:tc>
          <w:tcPr>
            <w:tcW w:w="2224" w:type="dxa"/>
            <w:tcBorders>
              <w:top w:val="single" w:sz="8" w:space="0" w:color="auto"/>
              <w:bottom w:val="nil"/>
            </w:tcBorders>
          </w:tcPr>
          <w:p w14:paraId="671E2DA3" w14:textId="77777777" w:rsidR="009A2D2B" w:rsidRDefault="009A2D2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BC9BD6E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ERAD Test</w:t>
            </w:r>
          </w:p>
        </w:tc>
        <w:tc>
          <w:tcPr>
            <w:tcW w:w="4297" w:type="dxa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5574D810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Animal Fluency Test</w:t>
            </w:r>
          </w:p>
        </w:tc>
        <w:tc>
          <w:tcPr>
            <w:tcW w:w="4598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E91B301" w14:textId="3C9A782F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 xml:space="preserve">Digit Symbol </w:t>
            </w:r>
            <w:r w:rsidR="00AA58AD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="00AA58AD" w:rsidRPr="00AA58AD">
              <w:rPr>
                <w:rFonts w:ascii="Times New Roman" w:hAnsi="Times New Roman" w:cs="Times New Roman" w:hint="eastAsia"/>
                <w:b/>
                <w:bCs/>
                <w:szCs w:val="21"/>
              </w:rPr>
              <w:t>ubstitution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Test</w:t>
            </w:r>
          </w:p>
        </w:tc>
      </w:tr>
      <w:tr w:rsidR="003E5CE3" w14:paraId="57EC2C36" w14:textId="77777777" w:rsidTr="00C619F5">
        <w:tc>
          <w:tcPr>
            <w:tcW w:w="2224" w:type="dxa"/>
            <w:vMerge w:val="restart"/>
            <w:tcBorders>
              <w:top w:val="nil"/>
              <w:bottom w:val="nil"/>
            </w:tcBorders>
            <w:vAlign w:val="center"/>
          </w:tcPr>
          <w:p w14:paraId="5E5F64C6" w14:textId="78C310C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CA9DD4B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B9B4628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2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EDF6A69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3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C021DFB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1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44E5E0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2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384FD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3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181A3BF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1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394F5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del 2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621D1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 xml:space="preserve">odel 3 </w:t>
            </w:r>
          </w:p>
        </w:tc>
      </w:tr>
      <w:tr w:rsidR="003E5CE3" w14:paraId="5CAA2355" w14:textId="77777777" w:rsidTr="00C619F5">
        <w:tc>
          <w:tcPr>
            <w:tcW w:w="2224" w:type="dxa"/>
            <w:vMerge/>
            <w:tcBorders>
              <w:top w:val="nil"/>
              <w:bottom w:val="nil"/>
            </w:tcBorders>
          </w:tcPr>
          <w:p w14:paraId="1A68F2EE" w14:textId="77777777" w:rsidR="009A2D2B" w:rsidRDefault="009A2D2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473C49BC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6EE590C1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77EF25AF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8" w:space="0" w:color="auto"/>
            </w:tcBorders>
          </w:tcPr>
          <w:p w14:paraId="2C85A83B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423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1E93AA70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1FE5DB6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8" w:space="0" w:color="auto"/>
            </w:tcBorders>
          </w:tcPr>
          <w:p w14:paraId="365DCC7C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77A81D2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1D327C9" w14:textId="77777777" w:rsidR="009A2D2B" w:rsidRPr="00702E0A" w:rsidRDefault="009A2D2B" w:rsidP="00E061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2E0A">
              <w:rPr>
                <w:rFonts w:ascii="Times New Roman" w:hAnsi="Times New Roman" w:cs="Times New Roman"/>
                <w:b/>
                <w:bCs/>
                <w:szCs w:val="21"/>
              </w:rPr>
              <w:t>OR (95%CI)</w:t>
            </w:r>
          </w:p>
        </w:tc>
      </w:tr>
      <w:tr w:rsidR="003E5CE3" w14:paraId="59F0E355" w14:textId="77777777" w:rsidTr="00C619F5">
        <w:tc>
          <w:tcPr>
            <w:tcW w:w="2224" w:type="dxa"/>
            <w:tcBorders>
              <w:top w:val="nil"/>
              <w:bottom w:val="nil"/>
            </w:tcBorders>
          </w:tcPr>
          <w:p w14:paraId="061A6181" w14:textId="4A8F6213" w:rsidR="00847704" w:rsidRPr="00877B35" w:rsidRDefault="000F3C77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F3C77">
              <w:rPr>
                <w:rFonts w:ascii="Times New Roman" w:hAnsi="Times New Roman" w:cs="Times New Roman"/>
                <w:szCs w:val="21"/>
              </w:rPr>
              <w:t>romoform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1FEC297" w14:textId="31A8BAFF" w:rsidR="00847704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(0.94,1.04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57BD646" w14:textId="062761F2" w:rsidR="00847704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(0.92,1.03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D1B3B60" w14:textId="751F3B53" w:rsidR="00847704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(0.94,1.04)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</w:tcPr>
          <w:p w14:paraId="105ED5D4" w14:textId="37BDEB1B" w:rsidR="00847704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(0.96,1.03)</w:t>
            </w:r>
          </w:p>
        </w:tc>
        <w:tc>
          <w:tcPr>
            <w:tcW w:w="1433" w:type="dxa"/>
            <w:gridSpan w:val="3"/>
            <w:tcBorders>
              <w:top w:val="nil"/>
              <w:bottom w:val="nil"/>
            </w:tcBorders>
          </w:tcPr>
          <w:p w14:paraId="213DE58F" w14:textId="7B459FA4" w:rsidR="00847704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(0.96,1.03)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</w:tcPr>
          <w:p w14:paraId="58C19D7A" w14:textId="54C99257" w:rsidR="00847704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8,1.04)</w:t>
            </w:r>
          </w:p>
        </w:tc>
        <w:tc>
          <w:tcPr>
            <w:tcW w:w="1523" w:type="dxa"/>
            <w:gridSpan w:val="2"/>
            <w:tcBorders>
              <w:top w:val="nil"/>
              <w:bottom w:val="nil"/>
            </w:tcBorders>
          </w:tcPr>
          <w:p w14:paraId="36AD6231" w14:textId="3EB00B08" w:rsidR="00847704" w:rsidRDefault="00053F9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99,1.06)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349CCF9D" w14:textId="33930EC6" w:rsidR="00847704" w:rsidRDefault="003302F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(0.99,1.05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6C335BA" w14:textId="54F1A774" w:rsidR="00847704" w:rsidRDefault="003302F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(1.00,1.10)</w:t>
            </w:r>
          </w:p>
        </w:tc>
      </w:tr>
      <w:tr w:rsidR="003E5CE3" w14:paraId="57015777" w14:textId="77777777" w:rsidTr="00C619F5">
        <w:tc>
          <w:tcPr>
            <w:tcW w:w="2224" w:type="dxa"/>
            <w:tcBorders>
              <w:top w:val="nil"/>
              <w:bottom w:val="nil"/>
            </w:tcBorders>
          </w:tcPr>
          <w:p w14:paraId="5B5449D3" w14:textId="3DD593E7" w:rsidR="003E7DD0" w:rsidRDefault="003E7DD0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926087C" w14:textId="6E20EDE2" w:rsidR="003E7DD0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3204F66" w14:textId="6E3993C9" w:rsidR="003E7DD0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BA114CB" w14:textId="572875BD" w:rsidR="003E7DD0" w:rsidRDefault="003E5C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6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</w:tcPr>
          <w:p w14:paraId="636B508D" w14:textId="26D6CC1C" w:rsidR="003E7DD0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2</w:t>
            </w:r>
          </w:p>
        </w:tc>
        <w:tc>
          <w:tcPr>
            <w:tcW w:w="1433" w:type="dxa"/>
            <w:gridSpan w:val="3"/>
            <w:tcBorders>
              <w:top w:val="nil"/>
              <w:bottom w:val="nil"/>
            </w:tcBorders>
          </w:tcPr>
          <w:p w14:paraId="26FE2849" w14:textId="0236687C" w:rsidR="003E7DD0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9</w:t>
            </w:r>
          </w:p>
        </w:tc>
        <w:tc>
          <w:tcPr>
            <w:tcW w:w="1432" w:type="dxa"/>
            <w:gridSpan w:val="2"/>
            <w:tcBorders>
              <w:top w:val="nil"/>
              <w:bottom w:val="nil"/>
            </w:tcBorders>
          </w:tcPr>
          <w:p w14:paraId="7DA79FAF" w14:textId="634464C1" w:rsidR="003E7DD0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2</w:t>
            </w:r>
          </w:p>
        </w:tc>
        <w:tc>
          <w:tcPr>
            <w:tcW w:w="1523" w:type="dxa"/>
            <w:gridSpan w:val="2"/>
            <w:tcBorders>
              <w:top w:val="nil"/>
              <w:bottom w:val="nil"/>
            </w:tcBorders>
          </w:tcPr>
          <w:p w14:paraId="1056F845" w14:textId="4EB0DCE1" w:rsidR="003E7DD0" w:rsidRDefault="003E7DD0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0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37F3C17" w14:textId="5FCC4AA3" w:rsidR="003E7DD0" w:rsidRDefault="003E7DD0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7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2A60B04" w14:textId="4C16B201" w:rsidR="003E7DD0" w:rsidRDefault="003E7DD0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</w:tr>
      <w:tr w:rsidR="003E5CE3" w14:paraId="0AAD69E3" w14:textId="77777777" w:rsidTr="00C619F5">
        <w:tc>
          <w:tcPr>
            <w:tcW w:w="2224" w:type="dxa"/>
            <w:tcBorders>
              <w:top w:val="nil"/>
            </w:tcBorders>
          </w:tcPr>
          <w:p w14:paraId="094E07A7" w14:textId="2156DF82" w:rsidR="009A2D2B" w:rsidRPr="00877B35" w:rsidRDefault="00BB0FB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BB0FB1">
              <w:rPr>
                <w:rFonts w:ascii="Times New Roman" w:hAnsi="Times New Roman" w:cs="Times New Roman"/>
                <w:szCs w:val="21"/>
              </w:rPr>
              <w:t>romodichloromethane</w:t>
            </w:r>
          </w:p>
        </w:tc>
        <w:tc>
          <w:tcPr>
            <w:tcW w:w="1423" w:type="dxa"/>
            <w:tcBorders>
              <w:top w:val="nil"/>
            </w:tcBorders>
          </w:tcPr>
          <w:p w14:paraId="118847FF" w14:textId="0BEADF92" w:rsidR="009A2D2B" w:rsidRDefault="00E37F0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9,1.09)</w:t>
            </w:r>
          </w:p>
        </w:tc>
        <w:tc>
          <w:tcPr>
            <w:tcW w:w="1423" w:type="dxa"/>
            <w:tcBorders>
              <w:top w:val="nil"/>
            </w:tcBorders>
          </w:tcPr>
          <w:p w14:paraId="343EA933" w14:textId="6EFD53CA" w:rsidR="009A2D2B" w:rsidRDefault="00E37F0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9,1.09)</w:t>
            </w:r>
          </w:p>
        </w:tc>
        <w:tc>
          <w:tcPr>
            <w:tcW w:w="1423" w:type="dxa"/>
            <w:tcBorders>
              <w:top w:val="nil"/>
            </w:tcBorders>
          </w:tcPr>
          <w:p w14:paraId="62EDDFC5" w14:textId="106BC1D4" w:rsidR="009A2D2B" w:rsidRDefault="00F222E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(0.99,1.10)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5AAE6507" w14:textId="35879D3C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9,1.08)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6F669CED" w14:textId="75FEA7B2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9,1.09)</w:t>
            </w:r>
          </w:p>
        </w:tc>
        <w:tc>
          <w:tcPr>
            <w:tcW w:w="1387" w:type="dxa"/>
            <w:tcBorders>
              <w:top w:val="nil"/>
            </w:tcBorders>
          </w:tcPr>
          <w:p w14:paraId="4E9F12B4" w14:textId="44C25C3C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(0.99,1.10)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479D5EBA" w14:textId="0871B2B2" w:rsidR="009A2D2B" w:rsidRDefault="001C4D1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7,1.05)</w:t>
            </w:r>
          </w:p>
        </w:tc>
        <w:tc>
          <w:tcPr>
            <w:tcW w:w="1511" w:type="dxa"/>
            <w:tcBorders>
              <w:top w:val="nil"/>
            </w:tcBorders>
          </w:tcPr>
          <w:p w14:paraId="7B47EF84" w14:textId="41BDFA7F" w:rsidR="009A2D2B" w:rsidRDefault="005244DE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(0.96,1.05)</w:t>
            </w:r>
          </w:p>
        </w:tc>
        <w:tc>
          <w:tcPr>
            <w:tcW w:w="1531" w:type="dxa"/>
            <w:tcBorders>
              <w:top w:val="nil"/>
            </w:tcBorders>
          </w:tcPr>
          <w:p w14:paraId="11BC9504" w14:textId="2B56CA55" w:rsidR="009A2D2B" w:rsidRDefault="0032635E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98,1.08)</w:t>
            </w:r>
          </w:p>
        </w:tc>
      </w:tr>
      <w:tr w:rsidR="003E5CE3" w14:paraId="37C86B14" w14:textId="77777777" w:rsidTr="00C619F5">
        <w:tc>
          <w:tcPr>
            <w:tcW w:w="2224" w:type="dxa"/>
            <w:tcBorders>
              <w:top w:val="nil"/>
            </w:tcBorders>
          </w:tcPr>
          <w:p w14:paraId="39C3DC1E" w14:textId="77777777" w:rsidR="009A2D2B" w:rsidRDefault="009A2D2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423" w:type="dxa"/>
            <w:tcBorders>
              <w:top w:val="nil"/>
            </w:tcBorders>
          </w:tcPr>
          <w:p w14:paraId="29E03CA6" w14:textId="6F8773B8" w:rsidR="009A2D2B" w:rsidRDefault="00E37F0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  <w:tc>
          <w:tcPr>
            <w:tcW w:w="1423" w:type="dxa"/>
            <w:tcBorders>
              <w:top w:val="nil"/>
            </w:tcBorders>
          </w:tcPr>
          <w:p w14:paraId="1A83664D" w14:textId="1B71A96A" w:rsidR="009A2D2B" w:rsidRDefault="00E37F0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3</w:t>
            </w:r>
          </w:p>
        </w:tc>
        <w:tc>
          <w:tcPr>
            <w:tcW w:w="1423" w:type="dxa"/>
            <w:tcBorders>
              <w:top w:val="nil"/>
            </w:tcBorders>
          </w:tcPr>
          <w:p w14:paraId="3DF86214" w14:textId="2538B5E9" w:rsidR="009A2D2B" w:rsidRDefault="00F222E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7CD76564" w14:textId="4F6C8CD5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6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6E599C25" w14:textId="5B14C1F2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7</w:t>
            </w:r>
          </w:p>
        </w:tc>
        <w:tc>
          <w:tcPr>
            <w:tcW w:w="1387" w:type="dxa"/>
            <w:tcBorders>
              <w:top w:val="nil"/>
            </w:tcBorders>
          </w:tcPr>
          <w:p w14:paraId="7EC82A27" w14:textId="6C39CEE2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4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60061DF7" w14:textId="6813737B" w:rsidR="009A2D2B" w:rsidRDefault="001C4D1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4</w:t>
            </w:r>
          </w:p>
        </w:tc>
        <w:tc>
          <w:tcPr>
            <w:tcW w:w="1511" w:type="dxa"/>
            <w:tcBorders>
              <w:top w:val="nil"/>
            </w:tcBorders>
          </w:tcPr>
          <w:p w14:paraId="65B87A0D" w14:textId="159972C2" w:rsidR="009A2D2B" w:rsidRDefault="005244DE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0</w:t>
            </w:r>
          </w:p>
        </w:tc>
        <w:tc>
          <w:tcPr>
            <w:tcW w:w="1531" w:type="dxa"/>
            <w:tcBorders>
              <w:top w:val="nil"/>
            </w:tcBorders>
          </w:tcPr>
          <w:p w14:paraId="712F1F15" w14:textId="10EBD9D7" w:rsidR="009A2D2B" w:rsidRDefault="0032635E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8</w:t>
            </w:r>
          </w:p>
        </w:tc>
      </w:tr>
      <w:tr w:rsidR="003E5CE3" w14:paraId="33F3B988" w14:textId="77777777" w:rsidTr="00C619F5">
        <w:tc>
          <w:tcPr>
            <w:tcW w:w="2224" w:type="dxa"/>
            <w:tcBorders>
              <w:top w:val="nil"/>
            </w:tcBorders>
          </w:tcPr>
          <w:p w14:paraId="1EC0C140" w14:textId="3E69E2D4" w:rsidR="009A2D2B" w:rsidRPr="00877B35" w:rsidRDefault="00587C2E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87C2E">
              <w:rPr>
                <w:rFonts w:ascii="Times New Roman" w:hAnsi="Times New Roman" w:cs="Times New Roman"/>
                <w:szCs w:val="21"/>
              </w:rPr>
              <w:t>hloroform</w:t>
            </w:r>
          </w:p>
        </w:tc>
        <w:tc>
          <w:tcPr>
            <w:tcW w:w="1423" w:type="dxa"/>
            <w:tcBorders>
              <w:top w:val="nil"/>
            </w:tcBorders>
          </w:tcPr>
          <w:p w14:paraId="63C265B3" w14:textId="4F274788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9,1.02)</w:t>
            </w:r>
          </w:p>
        </w:tc>
        <w:tc>
          <w:tcPr>
            <w:tcW w:w="1423" w:type="dxa"/>
            <w:tcBorders>
              <w:top w:val="nil"/>
            </w:tcBorders>
          </w:tcPr>
          <w:p w14:paraId="33C47FBC" w14:textId="0AACEEDE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9,1.02)</w:t>
            </w:r>
          </w:p>
        </w:tc>
        <w:tc>
          <w:tcPr>
            <w:tcW w:w="1423" w:type="dxa"/>
            <w:tcBorders>
              <w:top w:val="nil"/>
            </w:tcBorders>
          </w:tcPr>
          <w:p w14:paraId="146524DE" w14:textId="041BF6BC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9,1.02)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07441CC3" w14:textId="6ED90CFC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(0.99,1.01)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5B101C96" w14:textId="523B1592" w:rsidR="009A2D2B" w:rsidRDefault="00BA021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(0.99,1.01)</w:t>
            </w:r>
          </w:p>
        </w:tc>
        <w:tc>
          <w:tcPr>
            <w:tcW w:w="1387" w:type="dxa"/>
            <w:tcBorders>
              <w:top w:val="nil"/>
            </w:tcBorders>
          </w:tcPr>
          <w:p w14:paraId="142585BB" w14:textId="699BC539" w:rsidR="009A2D2B" w:rsidRDefault="00BA021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(0.99,1.01)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7E88053C" w14:textId="1F33514F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(0.99,1.01)</w:t>
            </w:r>
          </w:p>
        </w:tc>
        <w:tc>
          <w:tcPr>
            <w:tcW w:w="1511" w:type="dxa"/>
            <w:tcBorders>
              <w:top w:val="nil"/>
            </w:tcBorders>
          </w:tcPr>
          <w:p w14:paraId="433DD8BD" w14:textId="083566E3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9,1.02)</w:t>
            </w:r>
          </w:p>
        </w:tc>
        <w:tc>
          <w:tcPr>
            <w:tcW w:w="1531" w:type="dxa"/>
            <w:tcBorders>
              <w:top w:val="nil"/>
            </w:tcBorders>
          </w:tcPr>
          <w:p w14:paraId="36B0B3EF" w14:textId="6E233CD8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99,1.02)</w:t>
            </w:r>
          </w:p>
        </w:tc>
      </w:tr>
      <w:tr w:rsidR="003E5CE3" w14:paraId="3B296970" w14:textId="77777777" w:rsidTr="00C619F5">
        <w:tc>
          <w:tcPr>
            <w:tcW w:w="2224" w:type="dxa"/>
            <w:tcBorders>
              <w:top w:val="nil"/>
            </w:tcBorders>
          </w:tcPr>
          <w:p w14:paraId="28216ADA" w14:textId="77777777" w:rsidR="009A2D2B" w:rsidRDefault="009A2D2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423" w:type="dxa"/>
            <w:tcBorders>
              <w:top w:val="nil"/>
            </w:tcBorders>
          </w:tcPr>
          <w:p w14:paraId="250CFBDF" w14:textId="49B0D311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1</w:t>
            </w:r>
          </w:p>
        </w:tc>
        <w:tc>
          <w:tcPr>
            <w:tcW w:w="1423" w:type="dxa"/>
            <w:tcBorders>
              <w:top w:val="nil"/>
            </w:tcBorders>
          </w:tcPr>
          <w:p w14:paraId="7E276935" w14:textId="6EA0D58C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0</w:t>
            </w:r>
          </w:p>
        </w:tc>
        <w:tc>
          <w:tcPr>
            <w:tcW w:w="1423" w:type="dxa"/>
            <w:tcBorders>
              <w:top w:val="nil"/>
            </w:tcBorders>
          </w:tcPr>
          <w:p w14:paraId="48FC163B" w14:textId="19682017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09EDB891" w14:textId="7E887F8D" w:rsidR="009A2D2B" w:rsidRDefault="00ED457F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6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7FCE5210" w14:textId="725C3F42" w:rsidR="009A2D2B" w:rsidRDefault="00BA021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  <w:tc>
          <w:tcPr>
            <w:tcW w:w="1387" w:type="dxa"/>
            <w:tcBorders>
              <w:top w:val="nil"/>
            </w:tcBorders>
          </w:tcPr>
          <w:p w14:paraId="292F2347" w14:textId="13375061" w:rsidR="009A2D2B" w:rsidRDefault="00BA021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6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10693130" w14:textId="291A47A9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2</w:t>
            </w:r>
          </w:p>
        </w:tc>
        <w:tc>
          <w:tcPr>
            <w:tcW w:w="1511" w:type="dxa"/>
            <w:tcBorders>
              <w:top w:val="nil"/>
            </w:tcBorders>
          </w:tcPr>
          <w:p w14:paraId="2E90C279" w14:textId="31315ECF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7</w:t>
            </w:r>
          </w:p>
        </w:tc>
        <w:tc>
          <w:tcPr>
            <w:tcW w:w="1531" w:type="dxa"/>
            <w:tcBorders>
              <w:top w:val="nil"/>
            </w:tcBorders>
          </w:tcPr>
          <w:p w14:paraId="0281731A" w14:textId="68258DE0" w:rsidR="009A2D2B" w:rsidRDefault="008A7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</w:tr>
      <w:tr w:rsidR="003E5CE3" w14:paraId="4CFF4028" w14:textId="77777777" w:rsidTr="00C619F5">
        <w:tc>
          <w:tcPr>
            <w:tcW w:w="2224" w:type="dxa"/>
            <w:tcBorders>
              <w:top w:val="nil"/>
            </w:tcBorders>
          </w:tcPr>
          <w:p w14:paraId="3EBEC1FC" w14:textId="74450217" w:rsidR="009A2D2B" w:rsidRPr="00877B35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C619F5">
              <w:rPr>
                <w:rFonts w:ascii="Times New Roman" w:hAnsi="Times New Roman" w:cs="Times New Roman"/>
                <w:szCs w:val="21"/>
              </w:rPr>
              <w:t>ibromochloromethane</w:t>
            </w:r>
          </w:p>
        </w:tc>
        <w:tc>
          <w:tcPr>
            <w:tcW w:w="1423" w:type="dxa"/>
            <w:tcBorders>
              <w:top w:val="nil"/>
            </w:tcBorders>
          </w:tcPr>
          <w:p w14:paraId="3724B84A" w14:textId="55A6387B" w:rsidR="009A2D2B" w:rsidRDefault="00A013E3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97,1.09)</w:t>
            </w:r>
          </w:p>
        </w:tc>
        <w:tc>
          <w:tcPr>
            <w:tcW w:w="1423" w:type="dxa"/>
            <w:tcBorders>
              <w:top w:val="nil"/>
            </w:tcBorders>
          </w:tcPr>
          <w:p w14:paraId="16BEBD43" w14:textId="61169ACE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2(0.96,1.09)</w:t>
            </w:r>
          </w:p>
        </w:tc>
        <w:tc>
          <w:tcPr>
            <w:tcW w:w="1423" w:type="dxa"/>
            <w:tcBorders>
              <w:top w:val="nil"/>
            </w:tcBorders>
          </w:tcPr>
          <w:p w14:paraId="2E6F66AB" w14:textId="410F6B76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7,1.10)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02C271DC" w14:textId="744B24BF" w:rsidR="009A2D2B" w:rsidRDefault="0086465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9,1.10)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7896C030" w14:textId="3ACD9DB4" w:rsidR="009A2D2B" w:rsidRDefault="00587BF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4(0.98,1.10)</w:t>
            </w:r>
          </w:p>
        </w:tc>
        <w:tc>
          <w:tcPr>
            <w:tcW w:w="1387" w:type="dxa"/>
            <w:tcBorders>
              <w:top w:val="nil"/>
            </w:tcBorders>
          </w:tcPr>
          <w:p w14:paraId="4A57E547" w14:textId="421B5826" w:rsidR="009A2D2B" w:rsidRDefault="000C758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(0.99,1.12)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2903BEAB" w14:textId="62CF52B5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98,1.10)</w:t>
            </w:r>
          </w:p>
        </w:tc>
        <w:tc>
          <w:tcPr>
            <w:tcW w:w="1511" w:type="dxa"/>
            <w:tcBorders>
              <w:top w:val="nil"/>
            </w:tcBorders>
          </w:tcPr>
          <w:p w14:paraId="0FB672DA" w14:textId="3E9F3DCD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3(0.97,1.09)</w:t>
            </w:r>
          </w:p>
        </w:tc>
        <w:tc>
          <w:tcPr>
            <w:tcW w:w="1531" w:type="dxa"/>
            <w:tcBorders>
              <w:top w:val="nil"/>
            </w:tcBorders>
          </w:tcPr>
          <w:p w14:paraId="6560C8AB" w14:textId="0C1950D3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(0.99,1.15)</w:t>
            </w:r>
          </w:p>
        </w:tc>
      </w:tr>
      <w:tr w:rsidR="003E5CE3" w14:paraId="612B1ADB" w14:textId="77777777" w:rsidTr="00C619F5">
        <w:tc>
          <w:tcPr>
            <w:tcW w:w="2224" w:type="dxa"/>
            <w:tcBorders>
              <w:top w:val="nil"/>
            </w:tcBorders>
          </w:tcPr>
          <w:p w14:paraId="774D17EB" w14:textId="4A10F03E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423" w:type="dxa"/>
            <w:tcBorders>
              <w:top w:val="nil"/>
            </w:tcBorders>
          </w:tcPr>
          <w:p w14:paraId="639B86F5" w14:textId="1078011D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6</w:t>
            </w:r>
          </w:p>
        </w:tc>
        <w:tc>
          <w:tcPr>
            <w:tcW w:w="1423" w:type="dxa"/>
            <w:tcBorders>
              <w:top w:val="nil"/>
            </w:tcBorders>
          </w:tcPr>
          <w:p w14:paraId="6095571E" w14:textId="756BD8F2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13</w:t>
            </w:r>
          </w:p>
        </w:tc>
        <w:tc>
          <w:tcPr>
            <w:tcW w:w="1423" w:type="dxa"/>
            <w:tcBorders>
              <w:top w:val="nil"/>
            </w:tcBorders>
          </w:tcPr>
          <w:p w14:paraId="5C3C0C3D" w14:textId="42E933C9" w:rsidR="009A2D2B" w:rsidRDefault="00B52E28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2</w:t>
            </w:r>
          </w:p>
        </w:tc>
        <w:tc>
          <w:tcPr>
            <w:tcW w:w="1478" w:type="dxa"/>
            <w:gridSpan w:val="3"/>
            <w:tcBorders>
              <w:top w:val="nil"/>
            </w:tcBorders>
          </w:tcPr>
          <w:p w14:paraId="06AE610C" w14:textId="7588DFA0" w:rsidR="009A2D2B" w:rsidRDefault="0086465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</w:tc>
        <w:tc>
          <w:tcPr>
            <w:tcW w:w="1432" w:type="dxa"/>
            <w:gridSpan w:val="3"/>
            <w:tcBorders>
              <w:top w:val="nil"/>
            </w:tcBorders>
          </w:tcPr>
          <w:p w14:paraId="6ACDB783" w14:textId="077D5F13" w:rsidR="009A2D2B" w:rsidRDefault="00587BF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6</w:t>
            </w:r>
          </w:p>
        </w:tc>
        <w:tc>
          <w:tcPr>
            <w:tcW w:w="1387" w:type="dxa"/>
            <w:tcBorders>
              <w:top w:val="nil"/>
            </w:tcBorders>
          </w:tcPr>
          <w:p w14:paraId="71061898" w14:textId="7FA22C88" w:rsidR="009A2D2B" w:rsidRDefault="000C7581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556" w:type="dxa"/>
            <w:gridSpan w:val="2"/>
            <w:tcBorders>
              <w:top w:val="nil"/>
            </w:tcBorders>
          </w:tcPr>
          <w:p w14:paraId="11EA70BD" w14:textId="5623D212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4</w:t>
            </w:r>
          </w:p>
        </w:tc>
        <w:tc>
          <w:tcPr>
            <w:tcW w:w="1511" w:type="dxa"/>
            <w:tcBorders>
              <w:top w:val="nil"/>
            </w:tcBorders>
          </w:tcPr>
          <w:p w14:paraId="69F3BD54" w14:textId="5AB9ABC6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4</w:t>
            </w:r>
          </w:p>
        </w:tc>
        <w:tc>
          <w:tcPr>
            <w:tcW w:w="1531" w:type="dxa"/>
            <w:tcBorders>
              <w:top w:val="nil"/>
            </w:tcBorders>
          </w:tcPr>
          <w:p w14:paraId="46B321F9" w14:textId="5C010520" w:rsidR="009A2D2B" w:rsidRDefault="00C619F5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</w:tr>
      <w:tr w:rsidR="00ED457F" w14:paraId="1283C3E6" w14:textId="77777777" w:rsidTr="00C619F5">
        <w:tc>
          <w:tcPr>
            <w:tcW w:w="2224" w:type="dxa"/>
            <w:tcBorders>
              <w:bottom w:val="single" w:sz="8" w:space="0" w:color="auto"/>
            </w:tcBorders>
          </w:tcPr>
          <w:p w14:paraId="4DB235C0" w14:textId="77777777" w:rsidR="009A2D2B" w:rsidRPr="00877B35" w:rsidRDefault="009A2D2B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or trend</w:t>
            </w:r>
          </w:p>
        </w:tc>
        <w:tc>
          <w:tcPr>
            <w:tcW w:w="4269" w:type="dxa"/>
            <w:gridSpan w:val="3"/>
            <w:tcBorders>
              <w:bottom w:val="single" w:sz="8" w:space="0" w:color="auto"/>
            </w:tcBorders>
          </w:tcPr>
          <w:p w14:paraId="48C4D9B2" w14:textId="0B8B6AD5" w:rsidR="009A2D2B" w:rsidRDefault="0081740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297" w:type="dxa"/>
            <w:gridSpan w:val="7"/>
            <w:tcBorders>
              <w:bottom w:val="single" w:sz="8" w:space="0" w:color="auto"/>
            </w:tcBorders>
          </w:tcPr>
          <w:p w14:paraId="42E05E6D" w14:textId="7E8E1982" w:rsidR="009A2D2B" w:rsidRPr="007F09C8" w:rsidRDefault="0081740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4598" w:type="dxa"/>
            <w:gridSpan w:val="4"/>
            <w:tcBorders>
              <w:bottom w:val="single" w:sz="8" w:space="0" w:color="auto"/>
            </w:tcBorders>
          </w:tcPr>
          <w:p w14:paraId="3493507E" w14:textId="2C758FE8" w:rsidR="009A2D2B" w:rsidRDefault="00817404" w:rsidP="00E06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63FF0507" w14:textId="77777777" w:rsidR="009A2D2B" w:rsidRPr="00631FE2" w:rsidRDefault="009A2D2B" w:rsidP="009A2D2B">
      <w:pPr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 1: no covariates were adjusted.</w:t>
      </w:r>
    </w:p>
    <w:p w14:paraId="4970B968" w14:textId="77777777" w:rsidR="009A2D2B" w:rsidRPr="00631FE2" w:rsidRDefault="009A2D2B" w:rsidP="009A2D2B">
      <w:pPr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 2: ag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631FE2">
        <w:rPr>
          <w:rFonts w:ascii="Times New Roman" w:hAnsi="Times New Roman" w:cs="Times New Roman"/>
          <w:sz w:val="24"/>
          <w:szCs w:val="24"/>
        </w:rPr>
        <w:t>sex were adjusted.</w:t>
      </w:r>
    </w:p>
    <w:p w14:paraId="048598C9" w14:textId="186A1448" w:rsidR="009A2D2B" w:rsidRDefault="009A2D2B" w:rsidP="009A2D2B">
      <w:pPr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1FE2">
        <w:rPr>
          <w:rFonts w:ascii="Times New Roman" w:hAnsi="Times New Roman" w:cs="Times New Roman"/>
          <w:sz w:val="24"/>
          <w:szCs w:val="24"/>
        </w:rPr>
        <w:t xml:space="preserve">3: age, sex, race, education level, marital status, BMI, </w:t>
      </w:r>
      <w:r>
        <w:rPr>
          <w:rFonts w:ascii="Times New Roman" w:hAnsi="Times New Roman" w:cs="Times New Roman"/>
          <w:sz w:val="24"/>
          <w:szCs w:val="24"/>
        </w:rPr>
        <w:t xml:space="preserve">PIR, </w:t>
      </w:r>
      <w:r w:rsidRPr="00631FE2">
        <w:rPr>
          <w:rFonts w:ascii="Times New Roman" w:hAnsi="Times New Roman" w:cs="Times New Roman"/>
          <w:sz w:val="24"/>
          <w:szCs w:val="24"/>
        </w:rPr>
        <w:t>smoking status, alcohol status, diabetes status, hypertension status,</w:t>
      </w:r>
      <w:r w:rsidRPr="00631FE2"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1FE2">
        <w:rPr>
          <w:rFonts w:ascii="Times New Roman" w:hAnsi="Times New Roman" w:cs="Times New Roman"/>
          <w:sz w:val="24"/>
          <w:szCs w:val="24"/>
        </w:rPr>
        <w:t xml:space="preserve">yperlipidemia </w:t>
      </w:r>
      <w:r>
        <w:rPr>
          <w:rFonts w:ascii="Times New Roman" w:hAnsi="Times New Roman" w:cs="Times New Roman"/>
          <w:sz w:val="24"/>
          <w:szCs w:val="24"/>
        </w:rPr>
        <w:t xml:space="preserve">status </w:t>
      </w:r>
      <w:r w:rsidR="00C01A57" w:rsidRPr="00631FE2">
        <w:rPr>
          <w:rFonts w:ascii="Times New Roman" w:hAnsi="Times New Roman" w:cs="Times New Roman"/>
          <w:sz w:val="24"/>
          <w:szCs w:val="24"/>
        </w:rPr>
        <w:t>was</w:t>
      </w:r>
      <w:r w:rsidRPr="00631FE2">
        <w:rPr>
          <w:rFonts w:ascii="Times New Roman" w:hAnsi="Times New Roman" w:cs="Times New Roman"/>
          <w:sz w:val="24"/>
          <w:szCs w:val="24"/>
        </w:rPr>
        <w:t xml:space="preserve"> adjusted. </w:t>
      </w:r>
    </w:p>
    <w:p w14:paraId="395B8A05" w14:textId="68E32D9D" w:rsidR="00DE5467" w:rsidRDefault="009A2D2B" w:rsidP="009A2D2B">
      <w:pPr>
        <w:rPr>
          <w:rFonts w:ascii="Times New Roman" w:hAnsi="Times New Roman" w:cs="Times New Roman"/>
          <w:sz w:val="24"/>
          <w:szCs w:val="24"/>
        </w:rPr>
      </w:pPr>
      <w:r w:rsidRPr="00631FE2">
        <w:rPr>
          <w:rFonts w:ascii="Times New Roman" w:hAnsi="Times New Roman" w:cs="Times New Roman"/>
          <w:sz w:val="24"/>
          <w:szCs w:val="24"/>
        </w:rPr>
        <w:t>95 % CI, 95 % confidence interval.</w:t>
      </w:r>
    </w:p>
    <w:p w14:paraId="5EC1D0A6" w14:textId="746D1588" w:rsidR="00445ECD" w:rsidRPr="00631FE2" w:rsidRDefault="00445ECD" w:rsidP="009A2D2B">
      <w:pPr>
        <w:rPr>
          <w:rFonts w:ascii="Times New Roman" w:hAnsi="Times New Roman" w:cs="Times New Roman"/>
          <w:sz w:val="24"/>
          <w:szCs w:val="24"/>
        </w:rPr>
      </w:pPr>
    </w:p>
    <w:sectPr w:rsidR="00445ECD" w:rsidRPr="00631FE2" w:rsidSect="009A2D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000E5" w14:textId="77777777" w:rsidR="00CB425F" w:rsidRDefault="00CB425F" w:rsidP="009A2D2B">
      <w:pPr>
        <w:rPr>
          <w:rFonts w:hint="eastAsia"/>
        </w:rPr>
      </w:pPr>
      <w:r>
        <w:separator/>
      </w:r>
    </w:p>
  </w:endnote>
  <w:endnote w:type="continuationSeparator" w:id="0">
    <w:p w14:paraId="186005ED" w14:textId="77777777" w:rsidR="00CB425F" w:rsidRDefault="00CB425F" w:rsidP="009A2D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EA9EB" w14:textId="77777777" w:rsidR="00CB425F" w:rsidRDefault="00CB425F" w:rsidP="009A2D2B">
      <w:pPr>
        <w:rPr>
          <w:rFonts w:hint="eastAsia"/>
        </w:rPr>
      </w:pPr>
      <w:r>
        <w:separator/>
      </w:r>
    </w:p>
  </w:footnote>
  <w:footnote w:type="continuationSeparator" w:id="0">
    <w:p w14:paraId="7504BD25" w14:textId="77777777" w:rsidR="00CB425F" w:rsidRDefault="00CB425F" w:rsidP="009A2D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D0F"/>
    <w:rsid w:val="00053F98"/>
    <w:rsid w:val="00093646"/>
    <w:rsid w:val="000C7581"/>
    <w:rsid w:val="000F3C77"/>
    <w:rsid w:val="00125221"/>
    <w:rsid w:val="0012773F"/>
    <w:rsid w:val="00194387"/>
    <w:rsid w:val="001B048E"/>
    <w:rsid w:val="001C4D1F"/>
    <w:rsid w:val="002D5E0A"/>
    <w:rsid w:val="0032635E"/>
    <w:rsid w:val="003302F4"/>
    <w:rsid w:val="00330460"/>
    <w:rsid w:val="00385804"/>
    <w:rsid w:val="003D4ED9"/>
    <w:rsid w:val="003E5CE3"/>
    <w:rsid w:val="003E7DD0"/>
    <w:rsid w:val="00403D83"/>
    <w:rsid w:val="00445ECD"/>
    <w:rsid w:val="004A128D"/>
    <w:rsid w:val="005244DE"/>
    <w:rsid w:val="005364EC"/>
    <w:rsid w:val="00581C73"/>
    <w:rsid w:val="00587BF4"/>
    <w:rsid w:val="00587C2E"/>
    <w:rsid w:val="005A6F17"/>
    <w:rsid w:val="005E63EE"/>
    <w:rsid w:val="00630FCB"/>
    <w:rsid w:val="006F0FED"/>
    <w:rsid w:val="00703F69"/>
    <w:rsid w:val="00737E16"/>
    <w:rsid w:val="00817404"/>
    <w:rsid w:val="00847704"/>
    <w:rsid w:val="00864651"/>
    <w:rsid w:val="00896B7A"/>
    <w:rsid w:val="008A1429"/>
    <w:rsid w:val="008A73E3"/>
    <w:rsid w:val="009534BE"/>
    <w:rsid w:val="009A2D2B"/>
    <w:rsid w:val="009B7AF6"/>
    <w:rsid w:val="00A013E3"/>
    <w:rsid w:val="00A31F28"/>
    <w:rsid w:val="00A56EB1"/>
    <w:rsid w:val="00A71717"/>
    <w:rsid w:val="00A82ED9"/>
    <w:rsid w:val="00A83F15"/>
    <w:rsid w:val="00AA58AD"/>
    <w:rsid w:val="00AC3B97"/>
    <w:rsid w:val="00AC55FB"/>
    <w:rsid w:val="00B13A0E"/>
    <w:rsid w:val="00B14D0F"/>
    <w:rsid w:val="00B52E28"/>
    <w:rsid w:val="00B6481E"/>
    <w:rsid w:val="00BA0211"/>
    <w:rsid w:val="00BB0FB1"/>
    <w:rsid w:val="00BB7F27"/>
    <w:rsid w:val="00BC2AB7"/>
    <w:rsid w:val="00C01A57"/>
    <w:rsid w:val="00C50742"/>
    <w:rsid w:val="00C619F5"/>
    <w:rsid w:val="00CB425F"/>
    <w:rsid w:val="00CD2171"/>
    <w:rsid w:val="00CD2407"/>
    <w:rsid w:val="00D4449D"/>
    <w:rsid w:val="00D5049B"/>
    <w:rsid w:val="00D564E8"/>
    <w:rsid w:val="00DE5467"/>
    <w:rsid w:val="00E10FFA"/>
    <w:rsid w:val="00E26FAC"/>
    <w:rsid w:val="00E37F05"/>
    <w:rsid w:val="00ED457F"/>
    <w:rsid w:val="00F222EB"/>
    <w:rsid w:val="00F676FC"/>
    <w:rsid w:val="00F84F46"/>
    <w:rsid w:val="00FE03C2"/>
    <w:rsid w:val="00FF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1547D"/>
  <w15:chartTrackingRefBased/>
  <w15:docId w15:val="{357D5157-47F9-4024-9D53-7F4C5DE9C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D2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14D0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4D0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D0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4D0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4D0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4D0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4D0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4D0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4D0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4D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4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4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4D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4D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4D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4D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4D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4D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4D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14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4D0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14D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4D0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14D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4D0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14D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4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14D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4D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2D2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A2D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2D2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A2D2B"/>
    <w:rPr>
      <w:sz w:val="18"/>
      <w:szCs w:val="18"/>
    </w:rPr>
  </w:style>
  <w:style w:type="table" w:styleId="af2">
    <w:name w:val="Table Grid"/>
    <w:basedOn w:val="a1"/>
    <w:uiPriority w:val="39"/>
    <w:rsid w:val="009A2D2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EA7377-7649-458D-820F-6A67FE798E3B}">
  <we:reference id="wa200005137" version="1.0.0.0" store="zh-CN" storeType="OMEX"/>
  <we:alternateReferences>
    <we:reference id="wa200005137" version="1.0.0.0" store="WA200005137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561</dc:creator>
  <cp:keywords/>
  <dc:description/>
  <cp:lastModifiedBy>立健 韩</cp:lastModifiedBy>
  <cp:revision>45</cp:revision>
  <dcterms:created xsi:type="dcterms:W3CDTF">2025-06-19T01:15:00Z</dcterms:created>
  <dcterms:modified xsi:type="dcterms:W3CDTF">2025-06-19T10:43:00Z</dcterms:modified>
</cp:coreProperties>
</file>